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306" w:type="dxa"/>
        <w:tblLook w:val="04A0" w:firstRow="1" w:lastRow="0" w:firstColumn="1" w:lastColumn="0" w:noHBand="0" w:noVBand="1"/>
      </w:tblPr>
      <w:tblGrid>
        <w:gridCol w:w="2346"/>
        <w:gridCol w:w="3795"/>
        <w:gridCol w:w="2165"/>
      </w:tblGrid>
      <w:tr w:rsidR="004B322D" w14:paraId="11146AAB" w14:textId="77777777">
        <w:trPr>
          <w:trHeight w:val="276"/>
        </w:trPr>
        <w:tc>
          <w:tcPr>
            <w:tcW w:w="8306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1146AAA" w14:textId="6D2EBACE" w:rsidR="004B322D" w:rsidRDefault="00752D9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OLE_LINK3"/>
            <w:r w:rsidRPr="00752D99"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  <w:szCs w:val="24"/>
              </w:rPr>
              <w:t>Supplementary Table 5. Primary antibodies used in this study. The table provides information on antigen targets, manufacturers, catalog numbers, and working dilutions for Western blot (WB) and immunohistochemistry (IHC) analyses.</w:t>
            </w:r>
          </w:p>
        </w:tc>
      </w:tr>
      <w:tr w:rsidR="004B322D" w14:paraId="11146AAF" w14:textId="77777777">
        <w:trPr>
          <w:trHeight w:val="276"/>
        </w:trPr>
        <w:tc>
          <w:tcPr>
            <w:tcW w:w="2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146AAC" w14:textId="77777777" w:rsidR="004B322D" w:rsidRDefault="008211D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ntigens</w:t>
            </w:r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146AAD" w14:textId="77777777" w:rsidR="004B322D" w:rsidRDefault="008211D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Manufacturers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146AAE" w14:textId="77777777" w:rsidR="004B322D" w:rsidRDefault="008211D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pplication</w:t>
            </w:r>
          </w:p>
        </w:tc>
      </w:tr>
      <w:tr w:rsidR="004B322D" w14:paraId="11146AB3" w14:textId="77777777">
        <w:trPr>
          <w:trHeight w:val="552"/>
        </w:trPr>
        <w:tc>
          <w:tcPr>
            <w:tcW w:w="23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146AB0" w14:textId="77777777" w:rsidR="004B322D" w:rsidRDefault="008211D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  <w:szCs w:val="24"/>
              </w:rPr>
              <w:t>Anti-RBM3 antibody</w:t>
            </w:r>
          </w:p>
        </w:tc>
        <w:tc>
          <w:tcPr>
            <w:tcW w:w="37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146AB1" w14:textId="77777777" w:rsidR="004B322D" w:rsidRDefault="008211D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  <w:szCs w:val="24"/>
              </w:rPr>
              <w:t>ab134946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  <w:szCs w:val="24"/>
              </w:rPr>
              <w:t>ABCAM, Cambridge, UK</w:t>
            </w:r>
          </w:p>
        </w:tc>
        <w:tc>
          <w:tcPr>
            <w:tcW w:w="21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146AB2" w14:textId="115620C9" w:rsidR="004B322D" w:rsidRDefault="008211D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1000 for W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br/>
            </w:r>
            <w:r w:rsidR="00C31EA0">
              <w:rPr>
                <w:rFonts w:ascii="Arial" w:eastAsia="DengXian" w:hAnsi="Arial" w:cs="Arial" w:hint="eastAsia"/>
                <w:color w:val="000000"/>
                <w:kern w:val="0"/>
                <w:sz w:val="24"/>
                <w:szCs w:val="24"/>
              </w:rPr>
              <w:t>1</w:t>
            </w:r>
            <w:r w:rsidR="00C31EA0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: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  <w:szCs w:val="24"/>
              </w:rPr>
              <w:t>300 for IHC</w:t>
            </w:r>
          </w:p>
        </w:tc>
      </w:tr>
      <w:tr w:rsidR="004B322D" w14:paraId="11146AB7" w14:textId="77777777">
        <w:trPr>
          <w:trHeight w:val="276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1146AB4" w14:textId="77777777" w:rsidR="004B322D" w:rsidRDefault="008211D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Ki-6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11146AB5" w14:textId="77777777" w:rsidR="004B322D" w:rsidRDefault="008211D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#AF0198, Affinity Biosciences,</w:t>
            </w:r>
            <w: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incinnati, OH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1146AB6" w14:textId="1E863707" w:rsidR="004B322D" w:rsidRDefault="00C31EA0" w:rsidP="00C31EA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31EA0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200 for IHC</w:t>
            </w:r>
          </w:p>
        </w:tc>
      </w:tr>
      <w:tr w:rsidR="004B322D" w14:paraId="11146ABB" w14:textId="77777777">
        <w:trPr>
          <w:trHeight w:val="276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14:paraId="11146AB8" w14:textId="24DADFFF" w:rsidR="004B322D" w:rsidRDefault="008211D9" w:rsidP="00752D9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β-</w:t>
            </w:r>
            <w:r w:rsidR="00752D99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actin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</w:tcPr>
          <w:p w14:paraId="11146AB9" w14:textId="77777777" w:rsidR="004B322D" w:rsidRDefault="008211D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#T0023, Affinity Biosciences,</w:t>
            </w:r>
            <w:r>
              <w:t xml:space="preserve"> 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Cincinnati, OH, US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</w:tcPr>
          <w:p w14:paraId="11146ABA" w14:textId="5E30F7B6" w:rsidR="004B322D" w:rsidRDefault="00C31EA0" w:rsidP="00C31EA0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r w:rsidRPr="00C31EA0"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1:5000 for WB</w:t>
            </w:r>
            <w:bookmarkStart w:id="1" w:name="_GoBack"/>
            <w:bookmarkEnd w:id="1"/>
          </w:p>
        </w:tc>
      </w:tr>
      <w:tr w:rsidR="004B322D" w14:paraId="11146ABD" w14:textId="77777777">
        <w:trPr>
          <w:trHeight w:val="276"/>
        </w:trPr>
        <w:tc>
          <w:tcPr>
            <w:tcW w:w="830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1146ABC" w14:textId="77777777" w:rsidR="004B322D" w:rsidRDefault="008211D9">
            <w:pPr>
              <w:widowControl/>
              <w:spacing w:line="360" w:lineRule="auto"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</w:pPr>
            <w:bookmarkStart w:id="2" w:name="RANGE!A22"/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WB, Western Blot</w:t>
            </w:r>
            <w:bookmarkEnd w:id="2"/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; I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  <w:szCs w:val="24"/>
              </w:rPr>
              <w:t>H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  <w:szCs w:val="24"/>
              </w:rPr>
              <w:t>Immunohistochemistry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  <w:szCs w:val="24"/>
              </w:rPr>
              <w:t>.</w:t>
            </w:r>
          </w:p>
        </w:tc>
      </w:tr>
      <w:bookmarkEnd w:id="0"/>
    </w:tbl>
    <w:p w14:paraId="11146ABE" w14:textId="77777777" w:rsidR="004B322D" w:rsidRDefault="004B322D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4B32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4804C39-E4D5-4FAB-983A-27408F4F7859}"/>
    <w:docVar w:name="KY_MEDREF_VERSION" w:val="3"/>
  </w:docVars>
  <w:rsids>
    <w:rsidRoot w:val="00A568D1"/>
    <w:rsid w:val="00005C0B"/>
    <w:rsid w:val="0002196B"/>
    <w:rsid w:val="00023AC9"/>
    <w:rsid w:val="00047DE9"/>
    <w:rsid w:val="000768DC"/>
    <w:rsid w:val="00095A46"/>
    <w:rsid w:val="00112604"/>
    <w:rsid w:val="00115584"/>
    <w:rsid w:val="00143CC2"/>
    <w:rsid w:val="00165E61"/>
    <w:rsid w:val="001A2105"/>
    <w:rsid w:val="00276D4C"/>
    <w:rsid w:val="002773C0"/>
    <w:rsid w:val="00287E8B"/>
    <w:rsid w:val="002D507E"/>
    <w:rsid w:val="002E785D"/>
    <w:rsid w:val="00314AFC"/>
    <w:rsid w:val="00347F54"/>
    <w:rsid w:val="00370E4E"/>
    <w:rsid w:val="003A0774"/>
    <w:rsid w:val="003C0F92"/>
    <w:rsid w:val="003E795B"/>
    <w:rsid w:val="0044502B"/>
    <w:rsid w:val="0047250D"/>
    <w:rsid w:val="00494DA6"/>
    <w:rsid w:val="004B322D"/>
    <w:rsid w:val="004F3CD1"/>
    <w:rsid w:val="004F7687"/>
    <w:rsid w:val="0052511A"/>
    <w:rsid w:val="00537BB8"/>
    <w:rsid w:val="00551573"/>
    <w:rsid w:val="00551C00"/>
    <w:rsid w:val="00560A35"/>
    <w:rsid w:val="00562090"/>
    <w:rsid w:val="00652D60"/>
    <w:rsid w:val="00663DA0"/>
    <w:rsid w:val="00671FD4"/>
    <w:rsid w:val="00673879"/>
    <w:rsid w:val="006B193B"/>
    <w:rsid w:val="00720D83"/>
    <w:rsid w:val="00752D99"/>
    <w:rsid w:val="00763D45"/>
    <w:rsid w:val="0078326D"/>
    <w:rsid w:val="00795BDB"/>
    <w:rsid w:val="007D603A"/>
    <w:rsid w:val="007F2693"/>
    <w:rsid w:val="00802473"/>
    <w:rsid w:val="008211D9"/>
    <w:rsid w:val="00822871"/>
    <w:rsid w:val="008B4636"/>
    <w:rsid w:val="008D32CD"/>
    <w:rsid w:val="009048E9"/>
    <w:rsid w:val="009A7F94"/>
    <w:rsid w:val="009E1172"/>
    <w:rsid w:val="009F7EC4"/>
    <w:rsid w:val="00A22BD1"/>
    <w:rsid w:val="00A344B3"/>
    <w:rsid w:val="00A568D1"/>
    <w:rsid w:val="00A80B73"/>
    <w:rsid w:val="00AF017F"/>
    <w:rsid w:val="00B24881"/>
    <w:rsid w:val="00B565DB"/>
    <w:rsid w:val="00BA0789"/>
    <w:rsid w:val="00C00BA1"/>
    <w:rsid w:val="00C15581"/>
    <w:rsid w:val="00C209B8"/>
    <w:rsid w:val="00C20E09"/>
    <w:rsid w:val="00C31EA0"/>
    <w:rsid w:val="00C475C2"/>
    <w:rsid w:val="00C504C0"/>
    <w:rsid w:val="00C602AB"/>
    <w:rsid w:val="00C62990"/>
    <w:rsid w:val="00C633C7"/>
    <w:rsid w:val="00C86D74"/>
    <w:rsid w:val="00CB75CD"/>
    <w:rsid w:val="00CF14C8"/>
    <w:rsid w:val="00CF78BB"/>
    <w:rsid w:val="00D61343"/>
    <w:rsid w:val="00D7491D"/>
    <w:rsid w:val="00DB5E5E"/>
    <w:rsid w:val="00DF47DC"/>
    <w:rsid w:val="00E7092F"/>
    <w:rsid w:val="00E72F46"/>
    <w:rsid w:val="00ED3904"/>
    <w:rsid w:val="00ED56BE"/>
    <w:rsid w:val="00EE4A53"/>
    <w:rsid w:val="00F12B65"/>
    <w:rsid w:val="00F26100"/>
    <w:rsid w:val="00F41963"/>
    <w:rsid w:val="00F4249F"/>
    <w:rsid w:val="00F64E46"/>
    <w:rsid w:val="00F97B54"/>
    <w:rsid w:val="00FB2490"/>
    <w:rsid w:val="00FC7E76"/>
    <w:rsid w:val="00FD5E32"/>
    <w:rsid w:val="00FD7A25"/>
    <w:rsid w:val="00FE703D"/>
    <w:rsid w:val="169F2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46AAA"/>
  <w15:docId w15:val="{1645A096-8CA2-46DB-89FE-491B1C28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小超</dc:creator>
  <cp:lastModifiedBy>Muhammad Adnan Sabir</cp:lastModifiedBy>
  <cp:revision>4</cp:revision>
  <dcterms:created xsi:type="dcterms:W3CDTF">2026-03-10T07:47:00Z</dcterms:created>
  <dcterms:modified xsi:type="dcterms:W3CDTF">2026-03-10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Y5NmNlNzFhY2E5ZTY1OGVkZTQ4ZWFiMDFjZWZkM2EiLCJ1c2VySWQiOiIyNTA0ODIzNzAifQ==</vt:lpwstr>
  </property>
  <property fmtid="{D5CDD505-2E9C-101B-9397-08002B2CF9AE}" pid="3" name="KSOProductBuildVer">
    <vt:lpwstr>2052-12.1.0.24657</vt:lpwstr>
  </property>
  <property fmtid="{D5CDD505-2E9C-101B-9397-08002B2CF9AE}" pid="4" name="ICV">
    <vt:lpwstr>3BDB37F3A4C24234A4C67D211593EB23_12</vt:lpwstr>
  </property>
  <property fmtid="{D5CDD505-2E9C-101B-9397-08002B2CF9AE}" pid="5" name="GrammarlyDocumentId">
    <vt:lpwstr>65adac5f-8f7c-449b-884b-1b481fc7750a</vt:lpwstr>
  </property>
</Properties>
</file>